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9FB" w:rsidRPr="00782CD1" w:rsidRDefault="001119FB" w:rsidP="001119F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82CD1">
        <w:rPr>
          <w:rFonts w:ascii="Times New Roman" w:hAnsi="Times New Roman"/>
          <w:b/>
          <w:sz w:val="24"/>
          <w:szCs w:val="24"/>
          <w:lang w:val="en-US"/>
        </w:rPr>
        <w:t>Table S1. Strain and plasmid lis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4431"/>
        <w:gridCol w:w="2268"/>
      </w:tblGrid>
      <w:tr w:rsidR="001119FB" w:rsidRPr="0019543E" w:rsidTr="006411C9">
        <w:tc>
          <w:tcPr>
            <w:tcW w:w="23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Strain name</w:t>
            </w:r>
          </w:p>
        </w:tc>
        <w:tc>
          <w:tcPr>
            <w:tcW w:w="44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1119FB" w:rsidRPr="0019543E" w:rsidTr="006411C9">
        <w:tc>
          <w:tcPr>
            <w:tcW w:w="23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Vibrio cholerae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 xml:space="preserve"> N16961 </w:t>
            </w:r>
          </w:p>
        </w:tc>
        <w:tc>
          <w:tcPr>
            <w:tcW w:w="44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linical isolate, wild typ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PM3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vc2060L209A (parPL209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PM2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vc2060W305A (parPW305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PM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c2060L209A-W305A (parP-L209A-W305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SR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0 (Δpar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AA13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3 (Δ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AA1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0 Δvc2063 (ΔparP Δ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AA17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c2060L209A-W305A::vc2063 (parP-L209A-W305A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</w:t>
            </w:r>
            <w:r w:rsidRPr="00FD041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brio cholerae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A2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0::vc2060-ΔAIF Δvc2063 (ΔparP::parP- ΔAIF Δ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ibrio cholerae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PM3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0::vc2060-P5 Δvc2063 (ΔparP::parP-P5 Δ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brio cholerae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M3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3::vc2063-ΔP5 Δvc2060 (cheA1-ΔP5 Δpar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brio cholerae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A18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3::vc2063-ΔP5 (ΔcheA1-ΔP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brio cholerae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parC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vc2061 (Δpar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Mendeley_Bookmark_lM6h2XjcFP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Ringgaard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2011)</w:t>
            </w:r>
            <w:bookmarkEnd w:id="0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scherichia coli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DH5αλpi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>sup</w:t>
            </w:r>
            <w:proofErr w:type="spellEnd"/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 xml:space="preserve"> E44,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>Δ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>lacU169 (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>Φ</w:t>
            </w:r>
            <w:proofErr w:type="spellStart"/>
            <w:r w:rsidRPr="0019543E"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  <w:lang w:val="es-MX"/>
              </w:rPr>
              <w:t>la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>Z</w:t>
            </w:r>
            <w:proofErr w:type="spellEnd"/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>Δ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 xml:space="preserve">M15), </w:t>
            </w:r>
            <w:r w:rsidRPr="0019543E"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  <w:lang w:val="es-MX"/>
              </w:rPr>
              <w:t>re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>A1, endA1,</w:t>
            </w:r>
            <w:r w:rsidRPr="0019543E"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  <w:lang w:val="es-MX"/>
              </w:rPr>
              <w:t xml:space="preserve"> hsd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 xml:space="preserve">R17, </w:t>
            </w:r>
            <w:r w:rsidRPr="0019543E"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  <w:lang w:val="es-MX"/>
              </w:rPr>
              <w:t>thi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 xml:space="preserve">-1, </w:t>
            </w:r>
            <w:r w:rsidRPr="0019543E"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  <w:lang w:val="es-MX"/>
              </w:rPr>
              <w:t>gyr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 xml:space="preserve">A96, </w:t>
            </w:r>
            <w:r w:rsidRPr="0019543E"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  <w:lang w:val="es-MX"/>
              </w:rPr>
              <w:t>rel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  <w:lang w:val="es-MX"/>
              </w:rPr>
              <w:t>A1</w:t>
            </w:r>
            <w:r w:rsidRPr="0019543E">
              <w:rPr>
                <w:rFonts w:ascii="Times New Roman" w:hAnsi="Times New Roman"/>
                <w:color w:val="000000"/>
                <w:sz w:val="20"/>
                <w:szCs w:val="18"/>
                <w:lang w:val="es-MX"/>
              </w:rPr>
              <w:t xml:space="preserve">, </w:t>
            </w:r>
            <w:r w:rsidRPr="0019543E">
              <w:rPr>
                <w:rFonts w:ascii="Times New Roman" w:hAnsi="Times New Roman"/>
                <w:color w:val="000000"/>
                <w:sz w:val="20"/>
                <w:szCs w:val="18"/>
              </w:rPr>
              <w:t>λ</w:t>
            </w:r>
            <w:proofErr w:type="spellStart"/>
            <w:r w:rsidRPr="0019543E">
              <w:rPr>
                <w:rFonts w:ascii="Times New Roman" w:hAnsi="Times New Roman"/>
                <w:color w:val="000000"/>
                <w:sz w:val="20"/>
                <w:szCs w:val="18"/>
                <w:lang w:val="es-MX"/>
              </w:rPr>
              <w:t>pir</w:t>
            </w:r>
            <w:proofErr w:type="spellEnd"/>
            <w:r w:rsidRPr="0019543E">
              <w:rPr>
                <w:rFonts w:ascii="Times New Roman" w:hAnsi="Times New Roman"/>
                <w:color w:val="000000"/>
                <w:sz w:val="20"/>
                <w:szCs w:val="18"/>
                <w:lang w:val="es-MX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scherichia coli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BTH10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-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a-99 araD139 galE15 galK16 rpsL1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sdR2 mcrA1 mcr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bookmarkStart w:id="1" w:name="Mendeley_Bookmark_whyQSggdEW"/>
            <w:r w:rsidRPr="00C8195D">
              <w:rPr>
                <w:rFonts w:ascii="Times New Roman" w:hAnsi="Times New Roman"/>
                <w:sz w:val="20"/>
                <w:szCs w:val="20"/>
                <w:lang w:val="es-MX"/>
              </w:rPr>
              <w:t>(</w:t>
            </w:r>
            <w:proofErr w:type="spellStart"/>
            <w:r w:rsidRPr="00C8195D">
              <w:rPr>
                <w:rFonts w:ascii="Times New Roman" w:hAnsi="Times New Roman"/>
                <w:sz w:val="20"/>
                <w:szCs w:val="20"/>
                <w:lang w:val="es-MX"/>
              </w:rPr>
              <w:t>Karimova</w:t>
            </w:r>
            <w:proofErr w:type="spellEnd"/>
            <w:r w:rsidRPr="00C8195D">
              <w:rPr>
                <w:rFonts w:ascii="Times New Roman" w:hAnsi="Times New Roman"/>
                <w:sz w:val="20"/>
                <w:szCs w:val="20"/>
                <w:lang w:val="es-MX"/>
              </w:rPr>
              <w:t xml:space="preserve"> </w:t>
            </w:r>
            <w:r w:rsidRPr="00C8195D">
              <w:rPr>
                <w:rFonts w:ascii="Times New Roman" w:hAnsi="Times New Roman"/>
                <w:i/>
                <w:sz w:val="20"/>
                <w:szCs w:val="20"/>
                <w:lang w:val="es-MX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  <w:lang w:val="es-MX"/>
              </w:rPr>
              <w:t>, 1998)</w:t>
            </w:r>
            <w:bookmarkEnd w:id="1"/>
          </w:p>
        </w:tc>
      </w:tr>
      <w:tr w:rsidR="001119FB" w:rsidRPr="005672C5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 xml:space="preserve">Escherichia coli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SM10λpi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D041B"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KmR</w:t>
            </w:r>
            <w:proofErr w:type="spellEnd"/>
            <w:r w:rsidRPr="00FD041B"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 xml:space="preserve">, </w:t>
            </w:r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thi-1</w:t>
            </w:r>
            <w:r w:rsidRPr="00FD041B"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thr</w:t>
            </w:r>
            <w:proofErr w:type="spellEnd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leu</w:t>
            </w:r>
            <w:proofErr w:type="spellEnd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tonA</w:t>
            </w:r>
            <w:proofErr w:type="spellEnd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lacY</w:t>
            </w:r>
            <w:proofErr w:type="spellEnd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supE</w:t>
            </w:r>
            <w:proofErr w:type="spellEnd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FD041B">
              <w:rPr>
                <w:rFonts w:ascii="Times New Roman" w:hAnsi="Times New Roman"/>
                <w:i/>
                <w:color w:val="000000"/>
                <w:sz w:val="20"/>
                <w:szCs w:val="18"/>
                <w:lang w:val="en-US"/>
              </w:rPr>
              <w:t>recA</w:t>
            </w:r>
            <w:proofErr w:type="spellEnd"/>
            <w:r w:rsidRPr="00FD041B"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 xml:space="preserve">::RP4-2-Tc::Mu, </w:t>
            </w:r>
            <w:r w:rsidRPr="0019543E">
              <w:rPr>
                <w:rFonts w:ascii="Times New Roman" w:hAnsi="Times New Roman"/>
                <w:color w:val="000000"/>
                <w:sz w:val="20"/>
                <w:szCs w:val="18"/>
              </w:rPr>
              <w:t>λ</w:t>
            </w:r>
            <w:proofErr w:type="spellStart"/>
            <w:r w:rsidRPr="00FD041B"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p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scherichia coli </w:t>
            </w: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S296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color w:val="000000"/>
                <w:sz w:val="20"/>
                <w:szCs w:val="18"/>
              </w:rPr>
            </w:pP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heR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heB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cheW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heA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heY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c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heZ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t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ar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t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 xml:space="preserve">sr 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Δt</w:t>
            </w:r>
            <w:r w:rsidRPr="0019543E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ictor Sourji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lasmid name</w:t>
            </w:r>
          </w:p>
        </w:tc>
        <w:tc>
          <w:tcPr>
            <w:tcW w:w="4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Relevant genotype / descrip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1119FB" w:rsidRPr="00933C20" w:rsidTr="006411C9">
        <w:tc>
          <w:tcPr>
            <w:tcW w:w="2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CVD442</w:t>
            </w:r>
          </w:p>
        </w:tc>
        <w:tc>
          <w:tcPr>
            <w:tcW w:w="4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9543E">
              <w:rPr>
                <w:rFonts w:ascii="Times New Roman" w:hAnsi="Times New Roman"/>
                <w:sz w:val="20"/>
                <w:szCs w:val="20"/>
                <w:lang w:val="da-DK"/>
              </w:rPr>
              <w:t>Suicide vector for gene dele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9FB" w:rsidRPr="00E61426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bookmarkStart w:id="2" w:name="Mendeley_Bookmark_1HWCekHg8f"/>
            <w:r w:rsidRPr="00C8195D">
              <w:rPr>
                <w:rFonts w:ascii="Times New Roman" w:hAnsi="Times New Roman"/>
                <w:sz w:val="20"/>
                <w:szCs w:val="20"/>
              </w:rPr>
              <w:t>(Donnenberg and Kaper, 1991)</w:t>
            </w:r>
            <w:bookmarkEnd w:id="2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MF3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3" w:name="Mendeley_Bookmark_fI9Jw8wESt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Yamaichi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2007)</w:t>
            </w:r>
            <w:bookmarkEnd w:id="3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MF39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c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4" w:name="Mendeley_Bookmark_2C4oCEg1a7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Yamaichi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2007)</w:t>
            </w:r>
            <w:bookmarkEnd w:id="4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UC19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5" w:name="Mendeley_Bookmark_43IxwVx6JB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Norrander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1983)</w:t>
            </w:r>
            <w:bookmarkEnd w:id="5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UT18C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6" w:name="Mendeley_Bookmark_mI3Jg1i0pD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Karimova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1998)</w:t>
            </w:r>
            <w:bookmarkEnd w:id="6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KT2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7" w:name="Mendeley_Bookmark_c7D4BDkGWp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Karimova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1998)</w:t>
            </w:r>
            <w:bookmarkEnd w:id="7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SR1033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59 (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8" w:name="Mendeley_Bookmark_MGB0W3N2rx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Ringgaard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2011)</w:t>
            </w:r>
            <w:bookmarkEnd w:id="8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SR1102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0 (par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9" w:name="Mendeley_Bookmark_AVDn6XnI5J"/>
            <w:r w:rsidRPr="00C8195D">
              <w:rPr>
                <w:rFonts w:ascii="Times New Roman" w:hAnsi="Times New Roman"/>
                <w:sz w:val="20"/>
                <w:szCs w:val="20"/>
              </w:rPr>
              <w:t xml:space="preserve">(Ringgaard </w:t>
            </w:r>
            <w:r w:rsidRPr="00C8195D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C8195D">
              <w:rPr>
                <w:rFonts w:ascii="Times New Roman" w:hAnsi="Times New Roman"/>
                <w:sz w:val="20"/>
                <w:szCs w:val="20"/>
              </w:rPr>
              <w:t>, 2014)</w:t>
            </w:r>
            <w:bookmarkEnd w:id="9"/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1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0W305A (parPW305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1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02PM (parP2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2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 (par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7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25-vc2059 (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8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25-vc2060 (par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9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25-vc2061 (par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25-vc2063 (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1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lastRenderedPageBreak/>
              <w:t>pAK63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3-(P1-P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72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3-P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8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a0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88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1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86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a06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1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10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0L209A (parPL209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SR1218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L196A (parPL196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SR1219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L209A (parPL209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SR12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L212A (parPL212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SR122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I215A (parPI215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W305A (parPW305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1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20602PM  (parP2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 xml:space="preserve">Plac::T25-vc18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56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1898L518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48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1898L521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1898N52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5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T18-vc1898A524R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ab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smid for deletion of vc2060 (par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mCherry-vc1898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7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c::mCherry-vc1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lastRenderedPageBreak/>
              <w:t>pAA7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cfp-vc2059 (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76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02PM-cfp-vc2059 (parP2PM, 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77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9543E">
              <w:rPr>
                <w:rFonts w:ascii="Times New Roman" w:hAnsi="Times New Roman"/>
                <w:sz w:val="20"/>
                <w:szCs w:val="20"/>
              </w:rPr>
              <w:t>BAD::</w:t>
            </w: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yfp-vc2060-cfp-vc2059 (parP, 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78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FD041B">
              <w:rPr>
                <w:rFonts w:ascii="Times New Roman" w:hAnsi="Times New Roman"/>
                <w:sz w:val="20"/>
                <w:szCs w:val="20"/>
                <w:lang w:val="en-US"/>
              </w:rPr>
              <w:t>BAD::</w:t>
            </w: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yfp-vc2060W305A-cfp-vc2059 (parPW305A, 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79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FD041B">
              <w:rPr>
                <w:rFonts w:ascii="Times New Roman" w:hAnsi="Times New Roman"/>
                <w:sz w:val="20"/>
                <w:szCs w:val="20"/>
                <w:lang w:val="en-US"/>
              </w:rPr>
              <w:t>BAD::</w:t>
            </w: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yfp-vc2060L209A-cfp-vc2059 (parPL209A, cheW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K13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9543E">
              <w:rPr>
                <w:rFonts w:ascii="Times New Roman" w:hAnsi="Times New Roman"/>
                <w:i/>
                <w:sz w:val="20"/>
                <w:szCs w:val="20"/>
              </w:rPr>
              <w:t>Plasmid for deletion of vc2063 (cheA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21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tabs>
                <w:tab w:val="center" w:pos="2658"/>
              </w:tabs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smid for insertion of vc2060L209A (parPL209A) on the chromosome replacing the native vc2060 lo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smid for insertion of vc2060W305A (parPW305A) on the chromosome replacing the native vc2060 lo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PM027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smid for insertion of vc20602PM (parP2PM) on the chromosome replacing the native vc2060 lo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4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smid for insertion of vc2060-P5 (parP-P5) on the chromosome replacing the native vc2060 lo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AA43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FD041B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D041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smid for deletion of vc2063-P5 (cheA1-P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1119FB" w:rsidRPr="0019543E" w:rsidTr="006411C9">
        <w:tc>
          <w:tcPr>
            <w:tcW w:w="23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119FB" w:rsidRPr="0019543E" w:rsidRDefault="001119FB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119FB" w:rsidRPr="00782CD1" w:rsidRDefault="001119FB" w:rsidP="001119F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10" w:name="_GoBack"/>
      <w:bookmarkEnd w:id="10"/>
    </w:p>
    <w:sectPr w:rsidR="001119FB" w:rsidRPr="00782C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9FB"/>
    <w:rsid w:val="001119FB"/>
    <w:rsid w:val="0048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E51B18-2B84-4CB9-BE47-D55638BD7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9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4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Marburg</Company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_Ringgaard</dc:creator>
  <cp:keywords/>
  <dc:description/>
  <cp:lastModifiedBy>Simon_Ringgaard</cp:lastModifiedBy>
  <cp:revision>1</cp:revision>
  <dcterms:created xsi:type="dcterms:W3CDTF">2017-10-12T07:55:00Z</dcterms:created>
  <dcterms:modified xsi:type="dcterms:W3CDTF">2017-10-12T08:06:00Z</dcterms:modified>
</cp:coreProperties>
</file>